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06" w:type="dxa"/>
        <w:tblLook w:val="04A0" w:firstRow="1" w:lastRow="0" w:firstColumn="1" w:lastColumn="0" w:noHBand="0" w:noVBand="1"/>
      </w:tblPr>
      <w:tblGrid>
        <w:gridCol w:w="2976"/>
        <w:gridCol w:w="2127"/>
        <w:gridCol w:w="1985"/>
        <w:gridCol w:w="1218"/>
      </w:tblGrid>
      <w:tr w:rsidR="008020FE" w:rsidRPr="009B72E0" w14:paraId="1A0892A8" w14:textId="77777777" w:rsidTr="008020FE">
        <w:trPr>
          <w:trHeight w:val="490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135C" w14:textId="0426CC89" w:rsidR="008020FE" w:rsidRPr="00AF0DF2" w:rsidRDefault="001A2B59" w:rsidP="008020F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upplemental </w:t>
            </w:r>
            <w:r w:rsidR="008020FE" w:rsidRPr="00AF0D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ble1.</w:t>
            </w:r>
            <w:r w:rsidR="0038022D" w:rsidRPr="00AF0D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8020FE" w:rsidRPr="00AF0D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seline Characteristics between Participants Excluded and Included</w:t>
            </w:r>
          </w:p>
        </w:tc>
      </w:tr>
      <w:tr w:rsidR="008020FE" w:rsidRPr="009B72E0" w14:paraId="66146E8D" w14:textId="77777777" w:rsidTr="001A2B59">
        <w:trPr>
          <w:trHeight w:val="280"/>
        </w:trPr>
        <w:tc>
          <w:tcPr>
            <w:tcW w:w="2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EF87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E63C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cluded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5D9F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cluded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5DB9" w14:textId="5919918C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AF0D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</w:t>
            </w:r>
            <w:r w:rsidR="001A2B59" w:rsidRPr="00AF0D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AF0D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8020FE" w:rsidRPr="009B72E0" w14:paraId="48A08A01" w14:textId="77777777" w:rsidTr="001A2B59">
        <w:trPr>
          <w:trHeight w:val="280"/>
        </w:trPr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0A17" w14:textId="2DC8485A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 w:rsidR="001A2B59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f participant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9D94A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57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1C9EB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392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14A3" w14:textId="196B7361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8020FE" w:rsidRPr="009B72E0" w14:paraId="1C075047" w14:textId="77777777" w:rsidTr="001A2B59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2B91" w14:textId="778C632F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ge,</w:t>
            </w:r>
            <w:r w:rsidR="001A2B59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4665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9.00(49.00, 68.00)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8009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8.00 (51.00, 65.00) 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AFF6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81</w:t>
            </w:r>
          </w:p>
        </w:tc>
      </w:tr>
      <w:tr w:rsidR="008020FE" w:rsidRPr="009B72E0" w14:paraId="77FBBF7D" w14:textId="77777777" w:rsidTr="001A2B59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7A73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72A3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739(43.61) 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770F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266 (50.56)    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5BDB" w14:textId="44F1831F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&lt;0.001  </w:t>
            </w:r>
          </w:p>
        </w:tc>
      </w:tr>
      <w:tr w:rsidR="008020FE" w:rsidRPr="009B72E0" w14:paraId="2760D37B" w14:textId="77777777" w:rsidTr="001A2B59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23F0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ural residen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55AD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911 (57.27) 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9D20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578 (61.15)    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8ED9" w14:textId="00401F3F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&lt;0.001  </w:t>
            </w:r>
          </w:p>
        </w:tc>
      </w:tr>
      <w:tr w:rsidR="008020FE" w:rsidRPr="009B72E0" w14:paraId="35BF00B0" w14:textId="77777777" w:rsidTr="001A2B59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D573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rri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665B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541 (76.28)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9922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0367 (83.66)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92A7" w14:textId="36FB655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&lt;0.001  </w:t>
            </w:r>
          </w:p>
        </w:tc>
      </w:tr>
      <w:tr w:rsidR="008020FE" w:rsidRPr="009B72E0" w14:paraId="5E352D6C" w14:textId="77777777" w:rsidTr="001A2B59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289D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ducational Lev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1694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1C3C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F600" w14:textId="656B8FF3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&lt;0.001  </w:t>
            </w:r>
          </w:p>
        </w:tc>
      </w:tr>
      <w:tr w:rsidR="008020FE" w:rsidRPr="009B72E0" w14:paraId="653E370D" w14:textId="77777777" w:rsidTr="001A2B59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76C1" w14:textId="5FC5EEA5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No formal educ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A0E2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804 (44.44)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BE9E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675 (37.73)  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75EF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020FE" w:rsidRPr="009B72E0" w14:paraId="143EF32B" w14:textId="77777777" w:rsidTr="001A2B59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D6C6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Primary scho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36BC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685 (31.37)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84BE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577 (28.87)  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3A92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020FE" w:rsidRPr="009B72E0" w14:paraId="2D46F91B" w14:textId="77777777" w:rsidTr="001A2B59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8379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Middle or high scho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A467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724 (20.14)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EF64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646 (29.42)  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9F6D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020FE" w:rsidRPr="009B72E0" w14:paraId="45C1E95E" w14:textId="77777777" w:rsidTr="001A2B59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58DA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College or abov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6715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47 (4.05)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59D5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94 (3.99)   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2BF9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020FE" w:rsidRPr="009B72E0" w14:paraId="70D7D3B0" w14:textId="77777777" w:rsidTr="001A2B59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8301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mok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9E9F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465 (40.57)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0AC3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571 (44.96)  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9BE1" w14:textId="6A7E413B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&lt;0.001  </w:t>
            </w:r>
          </w:p>
        </w:tc>
      </w:tr>
      <w:tr w:rsidR="008020FE" w:rsidRPr="009B72E0" w14:paraId="789F3A84" w14:textId="77777777" w:rsidTr="001A2B59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F5AF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rin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0009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850 (45.21)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1B5C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826 (47.05)  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53D7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</w:tr>
      <w:tr w:rsidR="008020FE" w:rsidRPr="009B72E0" w14:paraId="10C13249" w14:textId="77777777" w:rsidTr="001A2B59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CAE0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ody pai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9CA9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665(36.49) 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DC75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178 (25.65)    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3EE8" w14:textId="08995A1D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&lt;0.001  </w:t>
            </w:r>
          </w:p>
        </w:tc>
      </w:tr>
      <w:tr w:rsidR="008020FE" w:rsidRPr="009B72E0" w14:paraId="16428F06" w14:textId="77777777" w:rsidTr="001A2B59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D27D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story of comorbiditi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F98D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5E88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45BF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020FE" w:rsidRPr="009B72E0" w14:paraId="1D753EB7" w14:textId="77777777" w:rsidTr="001A2B59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9C78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Hyperten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5F6A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613 (30.95)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4BB6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754 (30.45)  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55AB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55</w:t>
            </w:r>
          </w:p>
        </w:tc>
      </w:tr>
      <w:tr w:rsidR="008020FE" w:rsidRPr="009B72E0" w14:paraId="7C694B04" w14:textId="77777777" w:rsidTr="001A2B59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B1CC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Diabet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A53E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41 (8.77)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15F6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973 (7.91)   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616D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9</w:t>
            </w:r>
          </w:p>
        </w:tc>
      </w:tr>
      <w:tr w:rsidR="008020FE" w:rsidRPr="009B72E0" w14:paraId="66D5724F" w14:textId="77777777" w:rsidTr="001A2B59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D009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Chronic lung diseas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E593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257 (14.84)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1F6F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524 (12.36)  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8F6F" w14:textId="7E22D0AA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&lt;0.001  </w:t>
            </w:r>
          </w:p>
        </w:tc>
      </w:tr>
      <w:tr w:rsidR="008020FE" w:rsidRPr="009B72E0" w14:paraId="5ACBF73D" w14:textId="77777777" w:rsidTr="001A2B59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4181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Heart diseas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AE8F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295 (15.31)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5C5E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661 (13.48)  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79BB" w14:textId="18AC0A90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&lt;0.001  </w:t>
            </w:r>
          </w:p>
        </w:tc>
      </w:tr>
      <w:tr w:rsidR="008020FE" w:rsidRPr="009B72E0" w14:paraId="18A5915A" w14:textId="77777777" w:rsidTr="001A2B59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C61C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Kidney diseas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100A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84 (8.09)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30BD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14 (5.80)   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AC16" w14:textId="1B1DF315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&lt;0.001  </w:t>
            </w:r>
          </w:p>
        </w:tc>
      </w:tr>
      <w:tr w:rsidR="008020FE" w:rsidRPr="009B72E0" w14:paraId="2D6FB3C8" w14:textId="77777777" w:rsidTr="001A2B59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D681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Neuropsychiatric diseas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DE2B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05 (9.48)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E027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58 (4.52)   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0B6A" w14:textId="67032C04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&lt;0.001  </w:t>
            </w:r>
          </w:p>
        </w:tc>
      </w:tr>
      <w:tr w:rsidR="008020FE" w:rsidRPr="009B72E0" w14:paraId="5A8773DA" w14:textId="77777777" w:rsidTr="001A2B59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C411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Arthritis or rheumatis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93CD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973 (35.03)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C7DC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897 (31.58)  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1917" w14:textId="7FBC88EA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&lt;0.001  </w:t>
            </w:r>
          </w:p>
        </w:tc>
      </w:tr>
      <w:tr w:rsidR="008020FE" w:rsidRPr="009B72E0" w14:paraId="4584BBFF" w14:textId="77777777" w:rsidTr="001A2B59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4CA3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istory of medication u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C5E9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3412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4165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020FE" w:rsidRPr="009B72E0" w14:paraId="140E30E0" w14:textId="77777777" w:rsidTr="001A2B59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0C97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Hypertension medica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C65D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979 (23.51)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9888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806 (22.92)  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5C77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32</w:t>
            </w:r>
          </w:p>
        </w:tc>
      </w:tr>
      <w:tr w:rsidR="008020FE" w:rsidRPr="009B72E0" w14:paraId="0EC64A72" w14:textId="77777777" w:rsidTr="001A2B59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CD93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Diabetes medica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7630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21 (6.17)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FDF5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75 (5.49)   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76C5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2</w:t>
            </w:r>
          </w:p>
        </w:tc>
      </w:tr>
      <w:tr w:rsidR="008020FE" w:rsidRPr="009B72E0" w14:paraId="7A2CA801" w14:textId="77777777" w:rsidTr="001A2B59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B9F3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Heart medica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8482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902 (10.68)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31EA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069 (8.69)   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AAD0" w14:textId="7EDD75AF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&lt;0.001  </w:t>
            </w:r>
          </w:p>
        </w:tc>
      </w:tr>
      <w:tr w:rsidR="008020FE" w:rsidRPr="009B72E0" w14:paraId="0E2F01D8" w14:textId="77777777" w:rsidTr="001A2B59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2248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  Neuropsychiatric medica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D7A2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06 (4.95)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3385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50 (2.06)   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7512" w14:textId="10F8C45F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&lt;0.001  </w:t>
            </w:r>
          </w:p>
        </w:tc>
      </w:tr>
      <w:tr w:rsidR="008020FE" w:rsidRPr="009B72E0" w14:paraId="3828544A" w14:textId="77777777" w:rsidTr="001A2B59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667D4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ystolic blood pressure, mmH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F7DF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26.82 (20.60)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0744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27.00 (19.21)  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B311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83</w:t>
            </w:r>
          </w:p>
        </w:tc>
      </w:tr>
      <w:tr w:rsidR="008020FE" w:rsidRPr="009B72E0" w14:paraId="4203FC79" w14:textId="77777777" w:rsidTr="001A2B59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66ECD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iastolic blood pressure, mmH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9919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4.52 (11.72)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19D7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5.15 (11.14)  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2B11" w14:textId="3292257D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&lt;0.001  </w:t>
            </w:r>
          </w:p>
        </w:tc>
      </w:tr>
      <w:tr w:rsidR="008020FE" w:rsidRPr="009B72E0" w14:paraId="1DF1BE60" w14:textId="77777777" w:rsidTr="001A2B59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8ADF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Pulse, </w:t>
            </w:r>
            <w:r w:rsidRPr="00AF0DF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m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497A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4.61 (10.49)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BD91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3.83 (10.46)  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1AE6" w14:textId="2BB4EFFF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&lt;0.001  </w:t>
            </w:r>
          </w:p>
        </w:tc>
      </w:tr>
      <w:tr w:rsidR="008020FE" w:rsidRPr="009B72E0" w14:paraId="228E82C7" w14:textId="77777777" w:rsidTr="001A2B59">
        <w:trPr>
          <w:trHeight w:val="31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3407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Body mass index, </w:t>
            </w:r>
            <w:r w:rsidRPr="00AF0DF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g/m</w:t>
            </w:r>
            <w:r w:rsidRPr="00AF0DF2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D180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3.65 (3.69)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F6FD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4.01 (3.64)   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196F" w14:textId="5767DD55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&lt;0.001  </w:t>
            </w:r>
          </w:p>
        </w:tc>
      </w:tr>
      <w:tr w:rsidR="008020FE" w:rsidRPr="009B72E0" w14:paraId="15CD02DB" w14:textId="77777777" w:rsidTr="001A2B59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E2C2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aist circumference, c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1DD8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4.85 (12.94)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BA7E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5.79 (12.69)  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3123" w14:textId="46A2DB99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&lt;0.001  </w:t>
            </w:r>
          </w:p>
        </w:tc>
      </w:tr>
      <w:tr w:rsidR="008020FE" w:rsidRPr="009B72E0" w14:paraId="2D54F1E3" w14:textId="77777777" w:rsidTr="001A2B59">
        <w:trPr>
          <w:trHeight w:val="28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37B0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andgrip strength, k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5A9E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8.19 (10.91)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26A8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0.98 (10.50)  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CAE8" w14:textId="70CF4EA0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&lt;0.001  </w:t>
            </w:r>
          </w:p>
        </w:tc>
      </w:tr>
      <w:tr w:rsidR="008020FE" w:rsidRPr="009B72E0" w14:paraId="79502D7A" w14:textId="77777777" w:rsidTr="001A2B59">
        <w:trPr>
          <w:trHeight w:val="290"/>
        </w:trPr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D04F82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eak expiratory flow, l/mi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6F0FE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00.17 (123.77) 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7EDAE" w14:textId="77777777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27.79 (122.77)  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608E5" w14:textId="5C084C5B" w:rsidR="008020FE" w:rsidRPr="00AF0DF2" w:rsidRDefault="008020FE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&lt;0.001  </w:t>
            </w:r>
          </w:p>
        </w:tc>
      </w:tr>
      <w:tr w:rsidR="008020FE" w:rsidRPr="009B72E0" w14:paraId="1DD069A3" w14:textId="77777777" w:rsidTr="008020FE">
        <w:trPr>
          <w:trHeight w:val="340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A9EC" w14:textId="0186FBA3" w:rsidR="008020FE" w:rsidRPr="00AF0DF2" w:rsidRDefault="00251632" w:rsidP="0080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 w:rsidR="008020FE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Data are shown as means </w:t>
            </w:r>
            <w:r w:rsidR="008020FE" w:rsidRPr="00AF0DF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±</w:t>
            </w:r>
            <w:r w:rsidR="008020FE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standard deviation, median (interquartile range), or numbers (percentages).</w:t>
            </w:r>
          </w:p>
          <w:p w14:paraId="13ED9DEE" w14:textId="3341B66C" w:rsidR="00D40EA5" w:rsidRPr="00AF0DF2" w:rsidRDefault="00251632" w:rsidP="008020F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. </w:t>
            </w:r>
            <w:r w:rsidR="002D1E5B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Missing data: </w:t>
            </w:r>
            <w:r w:rsidR="003148C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  <w:r w:rsidR="009378FA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 w:rsidR="00354A31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  <w:r w:rsidR="009378FA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%) </w:t>
            </w:r>
            <w:r w:rsidR="003148C5" w:rsidRPr="00AF0DF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for</w:t>
            </w:r>
            <w:r w:rsidR="003148C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3148C5" w:rsidRPr="00AF0DF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age,</w:t>
            </w:r>
            <w:r w:rsidR="003148C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1F1BDC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9378FA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 w:rsidR="00354A31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1</w:t>
            </w:r>
            <w:r w:rsidR="009378FA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%) </w:t>
            </w:r>
            <w:r w:rsidR="001F1BDC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or gender, 15</w:t>
            </w:r>
            <w:r w:rsidR="009378FA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 w:rsidR="00354A31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7</w:t>
            </w:r>
            <w:r w:rsidR="009378FA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%) </w:t>
            </w:r>
            <w:r w:rsidR="001F1BDC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or education level, 35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 w:rsidR="00354A31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%) for smoke, </w:t>
            </w:r>
            <w:r w:rsidR="001F1BDC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 w:rsidR="00354A31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%) for drink, </w:t>
            </w:r>
            <w:r w:rsidR="001F1BDC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75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="00354A31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08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%) for body pains,</w:t>
            </w:r>
            <w:r w:rsidR="001F1BDC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194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 w:rsidR="00354A31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%) for hypertension,</w:t>
            </w:r>
            <w:r w:rsidR="001F1BDC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223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="00F87181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06 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%) for diabetes, </w:t>
            </w:r>
            <w:r w:rsidR="001F1BDC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1F1BDC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 w:rsidR="002A669B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%) for chronic lung diseases,</w:t>
            </w:r>
            <w:r w:rsidR="001F1BDC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188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 w:rsidR="004977B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%) for heart diseases,</w:t>
            </w:r>
            <w:r w:rsidR="00D40EA5" w:rsidRPr="00AF0DF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1F1BDC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 (0.</w:t>
            </w:r>
            <w:r w:rsidR="004977B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%) for kidney diseases,</w:t>
            </w:r>
            <w:r w:rsidR="00D40EA5" w:rsidRPr="00AF0DF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1F1BDC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 w:rsidR="004977B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%) for neuropsychiatric diseases, </w:t>
            </w:r>
            <w:r w:rsidR="001F1BDC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 w:rsidR="004977B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%) for arthritis or rheumatism,</w:t>
            </w:r>
            <w:r w:rsidR="00D40EA5" w:rsidRPr="00AF0DF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7E772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1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1.</w:t>
            </w:r>
            <w:r w:rsidR="004977B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%) for hypertension medications,</w:t>
            </w:r>
            <w:r w:rsidR="00D40EA5" w:rsidRPr="00AF0DF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7E772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0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="004977B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%) for diabetes medications,</w:t>
            </w:r>
            <w:r w:rsidR="00D40EA5" w:rsidRPr="00AF0DF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7E772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4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="004977B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%) for</w:t>
            </w:r>
            <w:r w:rsidR="00D40EA5" w:rsidRPr="00AF0DF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heart medications, </w:t>
            </w:r>
            <w:r w:rsidR="007E772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3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="004977B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07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%) for neuropsychiatric medications,</w:t>
            </w:r>
            <w:r w:rsidR="00D40EA5" w:rsidRPr="00AF0DF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7E772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89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="004977B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2.84 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%) for systolic blood pressure, </w:t>
            </w:r>
            <w:r w:rsidR="007E772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92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="004977B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.85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%) for diastolic blood pressure, </w:t>
            </w:r>
            <w:r w:rsidR="007E772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98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="004977B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..88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%) for pulse,</w:t>
            </w:r>
            <w:r w:rsidR="00D40EA5" w:rsidRPr="00AF0DF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7E772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78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="004977B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.79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%) for body mass index, </w:t>
            </w:r>
            <w:r w:rsidR="007E772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28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="004977B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.55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%) for waist circumference</w:t>
            </w:r>
            <w:r w:rsidR="00D40EA5" w:rsidRPr="00AF0DF2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="007E772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79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="004977B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27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%) for handgrip strength and </w:t>
            </w:r>
            <w:r w:rsidR="007E772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48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="004977B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60</w:t>
            </w:r>
            <w:r w:rsidR="00D40EA5" w:rsidRPr="00AF0DF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%) for peak expiratory flow.</w:t>
            </w:r>
          </w:p>
        </w:tc>
      </w:tr>
    </w:tbl>
    <w:p w14:paraId="6A3E65B6" w14:textId="36CD02C8" w:rsidR="0055135C" w:rsidRDefault="0055135C" w:rsidP="009B72E0">
      <w:pPr>
        <w:rPr>
          <w:sz w:val="15"/>
          <w:szCs w:val="15"/>
        </w:rPr>
      </w:pPr>
    </w:p>
    <w:tbl>
      <w:tblPr>
        <w:tblW w:w="8241" w:type="dxa"/>
        <w:tblLook w:val="04A0" w:firstRow="1" w:lastRow="0" w:firstColumn="1" w:lastColumn="0" w:noHBand="0" w:noVBand="1"/>
      </w:tblPr>
      <w:tblGrid>
        <w:gridCol w:w="4541"/>
        <w:gridCol w:w="1840"/>
        <w:gridCol w:w="1860"/>
      </w:tblGrid>
      <w:tr w:rsidR="00664ECF" w:rsidRPr="00B33A0C" w14:paraId="3FA5A472" w14:textId="77777777" w:rsidTr="00BA5007">
        <w:trPr>
          <w:trHeight w:val="716"/>
        </w:trPr>
        <w:tc>
          <w:tcPr>
            <w:tcW w:w="82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C3CCF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A2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Supplemental </w:t>
            </w:r>
            <w:r w:rsidRPr="008020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</w:t>
            </w:r>
            <w:r w:rsidRPr="00B33A0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 Association of Depressive Symptoms (high versus low) with Fall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nd Injurious F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lls</w:t>
            </w:r>
            <w:r w:rsidRPr="00B33A0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in Subpopulations of 8487 Participants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5223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ovided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  <w:r w:rsidRPr="005223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lood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5223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ples</w:t>
            </w:r>
            <w:r w:rsidRPr="00B33A0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664ECF" w:rsidRPr="00B33A0C" w14:paraId="4D5BEF64" w14:textId="77777777" w:rsidTr="00BA5007">
        <w:trPr>
          <w:trHeight w:val="313"/>
        </w:trPr>
        <w:tc>
          <w:tcPr>
            <w:tcW w:w="45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7BAF" w14:textId="77777777" w:rsidR="00664ECF" w:rsidRPr="00B33A0C" w:rsidRDefault="00664ECF" w:rsidP="00BA5007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FD35A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 w:rsidRPr="00B33A0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33A0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BD0F4" w14:textId="77777777" w:rsidR="00664ECF" w:rsidRPr="00B33A0C" w:rsidRDefault="00664ECF" w:rsidP="00BA5007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664ECF" w:rsidRPr="00B33A0C" w14:paraId="0A16C783" w14:textId="77777777" w:rsidTr="00BA5007">
        <w:trPr>
          <w:trHeight w:val="31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A57F" w14:textId="77777777" w:rsidR="00664ECF" w:rsidRPr="00B33A0C" w:rsidRDefault="00664ECF" w:rsidP="00BA5007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CEA2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3A0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ll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D9FF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3A0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jurious Falls</w:t>
            </w:r>
          </w:p>
        </w:tc>
      </w:tr>
      <w:tr w:rsidR="00664ECF" w:rsidRPr="00B33A0C" w14:paraId="38643A0F" w14:textId="77777777" w:rsidTr="00BA5007">
        <w:trPr>
          <w:trHeight w:val="346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95B8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l 4</w:t>
            </w: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73B5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7(1.20-1.5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E515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6(1.13-1.64)</w:t>
            </w:r>
          </w:p>
        </w:tc>
      </w:tr>
      <w:tr w:rsidR="00664ECF" w:rsidRPr="00B33A0C" w14:paraId="550EB7C5" w14:textId="77777777" w:rsidTr="00BA5007">
        <w:trPr>
          <w:trHeight w:val="31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2CB5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Model adjusted as model 4 </w:t>
            </w:r>
            <w:proofErr w:type="spellStart"/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l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2519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07F8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4ECF" w:rsidRPr="00B33A0C" w14:paraId="4683A8FF" w14:textId="77777777" w:rsidTr="00BA5007">
        <w:trPr>
          <w:trHeight w:val="31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D204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White Blood Cell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A7EF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7(1.21-1.5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7CC6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6(1.13-1.64)</w:t>
            </w:r>
          </w:p>
        </w:tc>
      </w:tr>
      <w:tr w:rsidR="00664ECF" w:rsidRPr="00B33A0C" w14:paraId="3B496012" w14:textId="77777777" w:rsidTr="00BA5007">
        <w:trPr>
          <w:trHeight w:val="31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1C26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Hemoglobin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ABA7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7(1.21-1.5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1B4E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6(1.13-1.64)</w:t>
            </w:r>
          </w:p>
        </w:tc>
      </w:tr>
      <w:tr w:rsidR="00664ECF" w:rsidRPr="00B33A0C" w14:paraId="60049D62" w14:textId="77777777" w:rsidTr="00BA5007">
        <w:trPr>
          <w:trHeight w:val="31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5920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Platele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D826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7(1.21-1.5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F423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6(1.13-1.64)</w:t>
            </w:r>
          </w:p>
        </w:tc>
      </w:tr>
      <w:tr w:rsidR="00664ECF" w:rsidRPr="00B33A0C" w14:paraId="4F716720" w14:textId="77777777" w:rsidTr="00BA5007">
        <w:trPr>
          <w:trHeight w:val="31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9B0F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C-reactive protei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5BD9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7(1.21-1.5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8606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6(1.13-1.64)</w:t>
            </w:r>
          </w:p>
        </w:tc>
      </w:tr>
      <w:tr w:rsidR="00664ECF" w:rsidRPr="00B33A0C" w14:paraId="7885BDD5" w14:textId="77777777" w:rsidTr="00BA5007">
        <w:trPr>
          <w:trHeight w:val="31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1363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Estimated glomerular filtration ra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91DD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7(1.21-1.5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770B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6(1.13-1.64)</w:t>
            </w:r>
          </w:p>
        </w:tc>
      </w:tr>
      <w:tr w:rsidR="00664ECF" w:rsidRPr="00B33A0C" w14:paraId="1971F116" w14:textId="77777777" w:rsidTr="00BA5007">
        <w:trPr>
          <w:trHeight w:val="31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7BB5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Gluco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94D1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7(1.20-1.5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C309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6(1.13-1.64)</w:t>
            </w:r>
          </w:p>
        </w:tc>
      </w:tr>
      <w:tr w:rsidR="00664ECF" w:rsidRPr="00B33A0C" w14:paraId="08AB0491" w14:textId="77777777" w:rsidTr="00BA5007">
        <w:trPr>
          <w:trHeight w:val="31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A80B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Uric aci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79AD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7(1.21-1.57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A6DC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7(1.13-1.64)</w:t>
            </w:r>
          </w:p>
        </w:tc>
      </w:tr>
      <w:tr w:rsidR="00664ECF" w:rsidRPr="00B33A0C" w14:paraId="7A47DA21" w14:textId="77777777" w:rsidTr="00BA5007">
        <w:trPr>
          <w:trHeight w:val="324"/>
        </w:trPr>
        <w:tc>
          <w:tcPr>
            <w:tcW w:w="4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ADC76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Al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2231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boratory indicator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864AA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8(1.21-1.58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A9520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8(1.14-1.66)</w:t>
            </w:r>
          </w:p>
        </w:tc>
      </w:tr>
      <w:tr w:rsidR="00664ECF" w:rsidRPr="00B33A0C" w14:paraId="4EB05FD2" w14:textId="77777777" w:rsidTr="00BA5007">
        <w:trPr>
          <w:trHeight w:val="2428"/>
        </w:trPr>
        <w:tc>
          <w:tcPr>
            <w:tcW w:w="824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822EB" w14:textId="77777777" w:rsidR="00664ECF" w:rsidRPr="00B33A0C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bbreviation: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383B8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odd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rati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; CI, </w:t>
            </w:r>
            <w:r w:rsidRPr="0052231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fidence interval</w:t>
            </w: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B33A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l 4 was adjusted for age, gender, residence, marital status, educational level, smoking status, drinking status, body pains; and history of hypertension, diabetes, chronic lung diseases, heart diseases, kidney diseases, neuropsychiatric diseases and arthritis or rheumatism; and use hypertension medications, diabetes medications, heart medications, neuropsychiatric medications; and systolic blood pressure, diastolic blood pressure, pulse, body mass index, waist circumference, handgrip strength and peak expiratory flow.</w:t>
            </w:r>
          </w:p>
        </w:tc>
      </w:tr>
    </w:tbl>
    <w:p w14:paraId="5F58DBF2" w14:textId="77777777" w:rsidR="00664ECF" w:rsidRPr="00B33A0C" w:rsidRDefault="00664ECF" w:rsidP="00664ECF"/>
    <w:tbl>
      <w:tblPr>
        <w:tblW w:w="8520" w:type="dxa"/>
        <w:tblLook w:val="04A0" w:firstRow="1" w:lastRow="0" w:firstColumn="1" w:lastColumn="0" w:noHBand="0" w:noVBand="1"/>
      </w:tblPr>
      <w:tblGrid>
        <w:gridCol w:w="1912"/>
        <w:gridCol w:w="1652"/>
        <w:gridCol w:w="1652"/>
        <w:gridCol w:w="1652"/>
        <w:gridCol w:w="1652"/>
      </w:tblGrid>
      <w:tr w:rsidR="00664ECF" w:rsidRPr="00291437" w14:paraId="1CD5F445" w14:textId="77777777" w:rsidTr="00BA5007">
        <w:trPr>
          <w:trHeight w:val="760"/>
        </w:trPr>
        <w:tc>
          <w:tcPr>
            <w:tcW w:w="8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F82C" w14:textId="77777777" w:rsidR="00664ECF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4F40B6E0" w14:textId="77777777" w:rsidR="00664ECF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2A99024A" w14:textId="77777777" w:rsidR="00664ECF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659069F7" w14:textId="77777777" w:rsidR="00664ECF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1B958BEC" w14:textId="77777777" w:rsidR="00664ECF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64172DE8" w14:textId="77777777" w:rsidR="00664ECF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5550CE7F" w14:textId="77777777" w:rsidR="00664ECF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0AE51EC4" w14:textId="77777777" w:rsidR="00664ECF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51E91D11" w14:textId="77777777" w:rsidR="00664ECF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497618E1" w14:textId="77777777" w:rsidR="00664ECF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2A5500D1" w14:textId="77777777" w:rsidR="00664ECF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0638112C" w14:textId="77777777" w:rsidR="00664ECF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44311467" w14:textId="77777777" w:rsidR="00664ECF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56EACC64" w14:textId="77777777" w:rsidR="00664ECF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64E97F40" w14:textId="77777777" w:rsidR="00664ECF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2A5F16A0" w14:textId="77777777" w:rsidR="00664ECF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5085C581" w14:textId="77777777" w:rsidR="00664ECF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3666C88F" w14:textId="77777777" w:rsidR="00664ECF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5C9274EB" w14:textId="77777777" w:rsidR="00664ECF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157769F3" w14:textId="77777777" w:rsidR="00664ECF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4722CB16" w14:textId="786D5589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D48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Supplemental </w:t>
            </w:r>
            <w:r w:rsidRPr="002914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3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2914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sociation of Depressive Symptoms with Fall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nd I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ju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ious Falls</w:t>
            </w:r>
            <w:r w:rsidRPr="002914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in Subpopulations of 9526 Participants </w:t>
            </w:r>
            <w:r w:rsidRPr="00ED48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with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ED48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on-imputed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ED48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ta</w:t>
            </w:r>
          </w:p>
        </w:tc>
      </w:tr>
      <w:tr w:rsidR="00664ECF" w:rsidRPr="00291437" w14:paraId="4018A588" w14:textId="77777777" w:rsidTr="00BA5007">
        <w:trPr>
          <w:trHeight w:val="280"/>
        </w:trPr>
        <w:tc>
          <w:tcPr>
            <w:tcW w:w="19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B669" w14:textId="77777777" w:rsidR="00664ECF" w:rsidRPr="00291437" w:rsidRDefault="00664ECF" w:rsidP="00BA500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0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AE98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 w:rsidRPr="002914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2914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95%CI)</w:t>
            </w:r>
          </w:p>
        </w:tc>
      </w:tr>
      <w:tr w:rsidR="00664ECF" w:rsidRPr="00291437" w14:paraId="7F38D25A" w14:textId="77777777" w:rsidTr="00BA5007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3219C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14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D10ED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14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1</w:t>
            </w:r>
            <w:r w:rsidRPr="002914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F10DD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14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2</w:t>
            </w:r>
            <w:r w:rsidRPr="002914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6D40A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14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3</w:t>
            </w:r>
            <w:r w:rsidRPr="002914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150E1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14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4</w:t>
            </w:r>
            <w:r w:rsidRPr="002914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</w:tr>
      <w:tr w:rsidR="00664ECF" w:rsidRPr="00291437" w14:paraId="12BBF161" w14:textId="77777777" w:rsidTr="00BA5007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C865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ll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B4B6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AB24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7C09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5E21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4ECF" w:rsidRPr="00291437" w14:paraId="65516505" w14:textId="77777777" w:rsidTr="00BA5007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E476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Categori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74FC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B386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FC8F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F4D5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4ECF" w:rsidRPr="00291437" w14:paraId="05648029" w14:textId="77777777" w:rsidTr="00BA5007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6241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Low, &lt;1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57F6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[Reference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7E6B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[Reference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80B3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[Reference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24D9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[Reference]</w:t>
            </w:r>
          </w:p>
        </w:tc>
      </w:tr>
      <w:tr w:rsidR="00664ECF" w:rsidRPr="00291437" w14:paraId="010D670D" w14:textId="77777777" w:rsidTr="00BA5007">
        <w:trPr>
          <w:trHeight w:val="331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6AE0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High, </w:t>
            </w:r>
            <w:r w:rsidRPr="00291437">
              <w:rPr>
                <w:rFonts w:ascii="Cambria Math" w:eastAsia="DengXian" w:hAnsi="Cambria Math" w:cs="Times New Roman"/>
                <w:color w:val="000000"/>
                <w:kern w:val="0"/>
                <w:sz w:val="20"/>
                <w:szCs w:val="20"/>
              </w:rPr>
              <w:t>≥</w:t>
            </w:r>
            <w:r w:rsidRPr="00291437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063E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3(1.36-1.7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3D88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9(1.32-1.6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6F68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0(1.14-1.4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E34B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8(1.12-1.45)</w:t>
            </w:r>
          </w:p>
        </w:tc>
      </w:tr>
      <w:tr w:rsidR="00664ECF" w:rsidRPr="00291437" w14:paraId="21B2F726" w14:textId="77777777" w:rsidTr="00BA5007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170A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jurious Fall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D91D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03ED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857F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3047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4ECF" w:rsidRPr="00291437" w14:paraId="04A1B680" w14:textId="77777777" w:rsidTr="00BA5007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413F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Categori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02EE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0D4C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F63A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CBD7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4ECF" w:rsidRPr="00291437" w14:paraId="35C8833F" w14:textId="77777777" w:rsidTr="00BA5007">
        <w:trPr>
          <w:trHeight w:val="28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F33D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Low, &lt;1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4179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[Reference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C8C0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[Reference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4917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[Reference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BAF1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[Reference]</w:t>
            </w:r>
          </w:p>
        </w:tc>
      </w:tr>
      <w:tr w:rsidR="00664ECF" w:rsidRPr="00291437" w14:paraId="005B0638" w14:textId="77777777" w:rsidTr="00BA5007">
        <w:trPr>
          <w:trHeight w:val="349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DD9A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High, </w:t>
            </w:r>
            <w:r w:rsidRPr="00291437">
              <w:rPr>
                <w:rFonts w:ascii="Cambria Math" w:eastAsia="DengXian" w:hAnsi="Cambria Math" w:cs="Times New Roman"/>
                <w:color w:val="000000"/>
                <w:kern w:val="0"/>
                <w:sz w:val="20"/>
                <w:szCs w:val="20"/>
              </w:rPr>
              <w:t>≥</w:t>
            </w:r>
            <w:r w:rsidRPr="00291437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555B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7(1.32-1.8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59ED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1(1.27-1.7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B914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4(1.11-1.6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2855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0(1.08-1.57)</w:t>
            </w:r>
          </w:p>
        </w:tc>
      </w:tr>
      <w:tr w:rsidR="00664ECF" w:rsidRPr="00291437" w14:paraId="0A645819" w14:textId="77777777" w:rsidTr="00BA5007">
        <w:trPr>
          <w:trHeight w:val="2930"/>
        </w:trPr>
        <w:tc>
          <w:tcPr>
            <w:tcW w:w="852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A54CF" w14:textId="77777777" w:rsidR="00664ECF" w:rsidRPr="00291437" w:rsidRDefault="00664ECF" w:rsidP="00BA500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bbreviation: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383B8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odd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rati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; CI, </w:t>
            </w:r>
            <w:r w:rsidRPr="007013B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fidence interval</w:t>
            </w: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l 1 was adjusted for age and gender.</w:t>
            </w: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l 2 was adjusted for age, gender, residence, marital status, educational level, smoking status, drinking status.</w:t>
            </w: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l 3 was adjusted as model 2 plus body pains, history of hypertension, diabetes, chronic lung diseases, heart diseases, kidney diseases, neuropsychiatric diseases and arthritis or rheumatism; and use hypertension medications, diabetes medications, heart medications, neuropsychiatric medications.</w:t>
            </w: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29143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l 4 was adjusted as model 3 plus systolic blood pressure, diastolic blood pressure, pulse, body mass index, waist circumference, handgrip strength and peak expiratory flow.</w:t>
            </w:r>
          </w:p>
        </w:tc>
      </w:tr>
    </w:tbl>
    <w:p w14:paraId="71F072F1" w14:textId="77777777" w:rsidR="00664ECF" w:rsidRPr="009B72E0" w:rsidRDefault="00664ECF" w:rsidP="009B72E0">
      <w:pPr>
        <w:rPr>
          <w:sz w:val="15"/>
          <w:szCs w:val="15"/>
        </w:rPr>
      </w:pPr>
    </w:p>
    <w:sectPr w:rsidR="00664ECF" w:rsidRPr="009B72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58289" w14:textId="77777777" w:rsidR="008E6465" w:rsidRDefault="008E6465" w:rsidP="001A2B59">
      <w:r>
        <w:separator/>
      </w:r>
    </w:p>
  </w:endnote>
  <w:endnote w:type="continuationSeparator" w:id="0">
    <w:p w14:paraId="750AE1FE" w14:textId="77777777" w:rsidR="008E6465" w:rsidRDefault="008E6465" w:rsidP="001A2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DC164" w14:textId="77777777" w:rsidR="008E6465" w:rsidRDefault="008E6465" w:rsidP="001A2B59">
      <w:r>
        <w:separator/>
      </w:r>
    </w:p>
  </w:footnote>
  <w:footnote w:type="continuationSeparator" w:id="0">
    <w:p w14:paraId="7738FF5F" w14:textId="77777777" w:rsidR="008E6465" w:rsidRDefault="008E6465" w:rsidP="001A2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556"/>
    <w:rsid w:val="001A2B59"/>
    <w:rsid w:val="001F1BDC"/>
    <w:rsid w:val="00251632"/>
    <w:rsid w:val="002A669B"/>
    <w:rsid w:val="002D1E5B"/>
    <w:rsid w:val="002E61E1"/>
    <w:rsid w:val="003148C5"/>
    <w:rsid w:val="00354A31"/>
    <w:rsid w:val="0038022D"/>
    <w:rsid w:val="004977B5"/>
    <w:rsid w:val="0055135C"/>
    <w:rsid w:val="00664ECF"/>
    <w:rsid w:val="00677180"/>
    <w:rsid w:val="006C4D23"/>
    <w:rsid w:val="007849F8"/>
    <w:rsid w:val="007E7725"/>
    <w:rsid w:val="008020FE"/>
    <w:rsid w:val="008E6465"/>
    <w:rsid w:val="009378FA"/>
    <w:rsid w:val="009B72E0"/>
    <w:rsid w:val="00A33AF4"/>
    <w:rsid w:val="00AF0DF2"/>
    <w:rsid w:val="00C11803"/>
    <w:rsid w:val="00CF4556"/>
    <w:rsid w:val="00D40EA5"/>
    <w:rsid w:val="00F87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715234"/>
  <w15:chartTrackingRefBased/>
  <w15:docId w15:val="{61BE37DB-2F77-4D76-9CC8-D6DC1E52D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2B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2B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2B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2B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84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9</Words>
  <Characters>4728</Characters>
  <Application>Microsoft Office Word</Application>
  <DocSecurity>0</DocSecurity>
  <Lines>39</Lines>
  <Paragraphs>11</Paragraphs>
  <ScaleCrop>false</ScaleCrop>
  <Company/>
  <LinksUpToDate>false</LinksUpToDate>
  <CharactersWithSpaces>5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布 布</dc:creator>
  <cp:keywords/>
  <dc:description/>
  <cp:lastModifiedBy>Misty Robson</cp:lastModifiedBy>
  <cp:revision>2</cp:revision>
  <dcterms:created xsi:type="dcterms:W3CDTF">2022-09-14T16:03:00Z</dcterms:created>
  <dcterms:modified xsi:type="dcterms:W3CDTF">2022-09-14T16:03:00Z</dcterms:modified>
</cp:coreProperties>
</file>